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AA68B" w14:textId="44FD12B1" w:rsidR="00ED1E51" w:rsidRPr="00604592" w:rsidRDefault="00801A3C" w:rsidP="00801A3C">
      <w:pPr>
        <w:pStyle w:val="Geenafstand"/>
        <w:rPr>
          <w:lang w:val="en-GB"/>
        </w:rPr>
      </w:pPr>
      <w:r w:rsidRPr="00604592">
        <w:rPr>
          <w:b/>
          <w:lang w:val="en-GB"/>
        </w:rPr>
        <w:t xml:space="preserve">Interview Guide </w:t>
      </w:r>
      <w:r w:rsidR="00EF1190" w:rsidRPr="00604592">
        <w:rPr>
          <w:b/>
          <w:lang w:val="en-GB"/>
        </w:rPr>
        <w:t>Patients</w:t>
      </w:r>
      <w:r w:rsidRPr="00604592">
        <w:rPr>
          <w:b/>
          <w:lang w:val="en-GB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801A3C" w:rsidRPr="00604592" w14:paraId="5FFC0EEB" w14:textId="77777777" w:rsidTr="00801A3C">
        <w:tc>
          <w:tcPr>
            <w:tcW w:w="2122" w:type="dxa"/>
          </w:tcPr>
          <w:p w14:paraId="76F4149C" w14:textId="33F105A3" w:rsidR="00801A3C" w:rsidRPr="00604592" w:rsidRDefault="00801A3C" w:rsidP="00801A3C">
            <w:pPr>
              <w:pStyle w:val="Geenafstand"/>
              <w:rPr>
                <w:b/>
                <w:sz w:val="20"/>
                <w:lang w:val="en-GB"/>
              </w:rPr>
            </w:pPr>
            <w:r w:rsidRPr="00604592">
              <w:rPr>
                <w:b/>
                <w:sz w:val="20"/>
                <w:lang w:val="en-GB"/>
              </w:rPr>
              <w:t>Them</w:t>
            </w:r>
            <w:r w:rsidR="00604592" w:rsidRPr="00604592">
              <w:rPr>
                <w:b/>
                <w:sz w:val="20"/>
                <w:lang w:val="en-GB"/>
              </w:rPr>
              <w:t>es</w:t>
            </w:r>
          </w:p>
        </w:tc>
        <w:tc>
          <w:tcPr>
            <w:tcW w:w="6894" w:type="dxa"/>
          </w:tcPr>
          <w:p w14:paraId="0CC79717" w14:textId="7FE3CC9F" w:rsidR="00801A3C" w:rsidRPr="00604592" w:rsidRDefault="00604592" w:rsidP="00801A3C">
            <w:pPr>
              <w:pStyle w:val="Geenafstand"/>
              <w:rPr>
                <w:sz w:val="20"/>
                <w:lang w:val="en-GB"/>
              </w:rPr>
            </w:pPr>
            <w:r w:rsidRPr="00604592">
              <w:rPr>
                <w:b/>
                <w:sz w:val="20"/>
                <w:lang w:val="en-GB"/>
              </w:rPr>
              <w:t>Questions</w:t>
            </w:r>
          </w:p>
        </w:tc>
      </w:tr>
      <w:tr w:rsidR="00801A3C" w:rsidRPr="00604592" w14:paraId="3CA4D8F7" w14:textId="77777777" w:rsidTr="00801A3C">
        <w:tc>
          <w:tcPr>
            <w:tcW w:w="2122" w:type="dxa"/>
          </w:tcPr>
          <w:p w14:paraId="63D524BC" w14:textId="65C830A5" w:rsidR="00801A3C" w:rsidRPr="00604592" w:rsidRDefault="00801A3C" w:rsidP="00801A3C">
            <w:pPr>
              <w:pStyle w:val="Geenafstand"/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Introduc</w:t>
            </w:r>
            <w:r w:rsidR="00604592" w:rsidRPr="00604592">
              <w:rPr>
                <w:sz w:val="20"/>
                <w:lang w:val="en-GB"/>
              </w:rPr>
              <w:t>tion</w:t>
            </w:r>
          </w:p>
        </w:tc>
        <w:tc>
          <w:tcPr>
            <w:tcW w:w="6894" w:type="dxa"/>
          </w:tcPr>
          <w:p w14:paraId="2E598DE2" w14:textId="760EFB0F" w:rsidR="00253C44" w:rsidRPr="00604592" w:rsidRDefault="00604592" w:rsidP="00604592">
            <w:pPr>
              <w:pStyle w:val="Geenafstand"/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 xml:space="preserve">Introduction about older adults and falls, ED revisits and the current concept of the TFCP. The aim is to prevent fall-related ED revisits in older adults. Show the current seven step concept to the patient. Introduce the themes which will be discussed. </w:t>
            </w:r>
          </w:p>
        </w:tc>
      </w:tr>
      <w:tr w:rsidR="00801A3C" w:rsidRPr="00604592" w14:paraId="3F87C414" w14:textId="77777777" w:rsidTr="00801A3C">
        <w:tc>
          <w:tcPr>
            <w:tcW w:w="2122" w:type="dxa"/>
          </w:tcPr>
          <w:p w14:paraId="1B245F9D" w14:textId="666BE69A" w:rsidR="00801A3C" w:rsidRPr="00604592" w:rsidRDefault="00604592" w:rsidP="00801A3C">
            <w:pPr>
              <w:pStyle w:val="Geenafstand"/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Emergency Department</w:t>
            </w:r>
          </w:p>
        </w:tc>
        <w:tc>
          <w:tcPr>
            <w:tcW w:w="6894" w:type="dxa"/>
          </w:tcPr>
          <w:p w14:paraId="5D74C261" w14:textId="27432BBD" w:rsidR="00801A3C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 xml:space="preserve">How did you experience your visit to the ED? </w:t>
            </w:r>
          </w:p>
          <w:p w14:paraId="711F0EF0" w14:textId="77777777" w:rsidR="00604592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How did you experience care at the ED?</w:t>
            </w:r>
          </w:p>
          <w:p w14:paraId="1A670814" w14:textId="77777777" w:rsidR="00604592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Are you motivated to participate in actions to prevent another ED visit?</w:t>
            </w:r>
          </w:p>
          <w:p w14:paraId="0ADCA458" w14:textId="1DD4608A" w:rsidR="00801A3C" w:rsidRPr="00604592" w:rsidRDefault="00604592" w:rsidP="00604592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At what moment during your ED visit do you feel was most suiteable to be approached about a TFCP?</w:t>
            </w:r>
          </w:p>
          <w:p w14:paraId="41412FBB" w14:textId="44F8C16F" w:rsidR="00604592" w:rsidRPr="00604592" w:rsidRDefault="00604592" w:rsidP="00604592">
            <w:pPr>
              <w:pStyle w:val="Geenafstand"/>
              <w:numPr>
                <w:ilvl w:val="0"/>
                <w:numId w:val="1"/>
              </w:numPr>
              <w:rPr>
                <w:b/>
                <w:bCs/>
                <w:sz w:val="20"/>
                <w:lang w:val="en-GB"/>
              </w:rPr>
            </w:pPr>
            <w:r w:rsidRPr="00604592">
              <w:rPr>
                <w:b/>
                <w:bCs/>
                <w:sz w:val="20"/>
                <w:lang w:val="en-GB"/>
              </w:rPr>
              <w:t>What information would you have liked about the TFCP and in which form? (e.g. verbal, pamphlet, video)?</w:t>
            </w:r>
          </w:p>
          <w:p w14:paraId="119C9834" w14:textId="36B02342" w:rsidR="00801A3C" w:rsidRPr="00604592" w:rsidRDefault="00604592" w:rsidP="00604592">
            <w:pPr>
              <w:pStyle w:val="Geenafstand"/>
              <w:numPr>
                <w:ilvl w:val="0"/>
                <w:numId w:val="1"/>
              </w:numPr>
              <w:rPr>
                <w:b/>
                <w:sz w:val="20"/>
                <w:lang w:val="en-GB"/>
              </w:rPr>
            </w:pPr>
            <w:r w:rsidRPr="00604592">
              <w:rPr>
                <w:b/>
                <w:bCs/>
                <w:sz w:val="20"/>
                <w:lang w:val="en-GB"/>
              </w:rPr>
              <w:t>How can we motivate patients at the ED who would need a TFCP to make use of the TFCP?</w:t>
            </w:r>
          </w:p>
        </w:tc>
      </w:tr>
      <w:tr w:rsidR="00801A3C" w:rsidRPr="00604592" w14:paraId="568DC20B" w14:textId="77777777" w:rsidTr="00801A3C">
        <w:tc>
          <w:tcPr>
            <w:tcW w:w="2122" w:type="dxa"/>
          </w:tcPr>
          <w:p w14:paraId="567A0E27" w14:textId="62899A9B" w:rsidR="00801A3C" w:rsidRPr="00604592" w:rsidRDefault="00604592" w:rsidP="00801A3C">
            <w:pPr>
              <w:pStyle w:val="Geenafstand"/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Fall risk assessment</w:t>
            </w:r>
          </w:p>
        </w:tc>
        <w:tc>
          <w:tcPr>
            <w:tcW w:w="6894" w:type="dxa"/>
          </w:tcPr>
          <w:p w14:paraId="237DD4AC" w14:textId="763D4F23" w:rsidR="00801A3C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How were your first days home after the ED visit?</w:t>
            </w:r>
          </w:p>
          <w:p w14:paraId="2F584342" w14:textId="5AEE97E4" w:rsidR="00604592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How did you feel during your first days after the ED visit?</w:t>
            </w:r>
          </w:p>
          <w:p w14:paraId="2039F7F8" w14:textId="7F336317" w:rsidR="00801A3C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Did a healthcare professional contact you during the first days after your ED visit? (GP, PN or others)</w:t>
            </w:r>
          </w:p>
          <w:p w14:paraId="1E2E39D2" w14:textId="77777777" w:rsidR="00604592" w:rsidRPr="00604592" w:rsidRDefault="00604592" w:rsidP="00604592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b/>
                <w:bCs/>
                <w:sz w:val="20"/>
                <w:lang w:val="en-GB"/>
              </w:rPr>
              <w:t>What are the most important themes in the fall risk assessment during the home visit by a PT?</w:t>
            </w:r>
          </w:p>
          <w:p w14:paraId="46EB93B1" w14:textId="1AF39554" w:rsidR="00E34941" w:rsidRPr="00604592" w:rsidRDefault="00604592" w:rsidP="00604592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Is it important to you that the PTs discus their findings with you and why?</w:t>
            </w:r>
          </w:p>
        </w:tc>
      </w:tr>
      <w:tr w:rsidR="00801A3C" w:rsidRPr="00604592" w14:paraId="68FA29FF" w14:textId="77777777" w:rsidTr="00801A3C">
        <w:tc>
          <w:tcPr>
            <w:tcW w:w="2122" w:type="dxa"/>
          </w:tcPr>
          <w:p w14:paraId="175A0A8C" w14:textId="1D34AC5C" w:rsidR="00801A3C" w:rsidRPr="00604592" w:rsidRDefault="00604592" w:rsidP="00E34941">
            <w:pPr>
              <w:pStyle w:val="Geenafstand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munication between PT and GP</w:t>
            </w:r>
          </w:p>
        </w:tc>
        <w:tc>
          <w:tcPr>
            <w:tcW w:w="6894" w:type="dxa"/>
          </w:tcPr>
          <w:p w14:paraId="74535B92" w14:textId="4B06275C" w:rsidR="00801A3C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Do you want you</w:t>
            </w:r>
            <w:r>
              <w:rPr>
                <w:sz w:val="20"/>
                <w:lang w:val="en-GB"/>
              </w:rPr>
              <w:t>r</w:t>
            </w:r>
            <w:r w:rsidRPr="00604592">
              <w:rPr>
                <w:sz w:val="20"/>
                <w:lang w:val="en-GB"/>
              </w:rPr>
              <w:t xml:space="preserve"> opinion included in the communication from the PT to</w:t>
            </w:r>
            <w:r>
              <w:rPr>
                <w:sz w:val="20"/>
                <w:lang w:val="en-GB"/>
              </w:rPr>
              <w:t xml:space="preserve"> </w:t>
            </w:r>
            <w:r w:rsidRPr="00604592">
              <w:rPr>
                <w:sz w:val="20"/>
                <w:lang w:val="en-GB"/>
              </w:rPr>
              <w:t>the GP</w:t>
            </w:r>
            <w:r>
              <w:rPr>
                <w:sz w:val="20"/>
                <w:lang w:val="en-GB"/>
              </w:rPr>
              <w:t>/PN</w:t>
            </w:r>
            <w:r w:rsidRPr="00604592">
              <w:rPr>
                <w:sz w:val="20"/>
                <w:lang w:val="en-GB"/>
              </w:rPr>
              <w:t xml:space="preserve"> and wh</w:t>
            </w:r>
            <w:r>
              <w:rPr>
                <w:sz w:val="20"/>
                <w:lang w:val="en-GB"/>
              </w:rPr>
              <w:t>y?</w:t>
            </w:r>
          </w:p>
          <w:p w14:paraId="3CECF184" w14:textId="282F73B7" w:rsidR="00082871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Do you want a copy of the letter from the PT to the GP?</w:t>
            </w:r>
          </w:p>
        </w:tc>
      </w:tr>
      <w:tr w:rsidR="00801A3C" w:rsidRPr="00604592" w14:paraId="19DBB097" w14:textId="77777777" w:rsidTr="00801A3C">
        <w:tc>
          <w:tcPr>
            <w:tcW w:w="2122" w:type="dxa"/>
          </w:tcPr>
          <w:p w14:paraId="6029FBB1" w14:textId="74B8AFD5" w:rsidR="00801A3C" w:rsidRPr="00604592" w:rsidRDefault="00604592" w:rsidP="00801A3C">
            <w:pPr>
              <w:pStyle w:val="Geenafstand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P/PN</w:t>
            </w:r>
          </w:p>
        </w:tc>
        <w:tc>
          <w:tcPr>
            <w:tcW w:w="6894" w:type="dxa"/>
          </w:tcPr>
          <w:p w14:paraId="45A9B042" w14:textId="4865404C" w:rsidR="00801A3C" w:rsidRPr="00604592" w:rsidRDefault="00604592" w:rsidP="00604592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604592">
              <w:rPr>
                <w:sz w:val="20"/>
                <w:lang w:val="en-GB"/>
              </w:rPr>
              <w:t>Did a healthcare professional contact you during the first days after your ED visit? (GP, PN or others)</w:t>
            </w:r>
            <w:r>
              <w:rPr>
                <w:sz w:val="20"/>
                <w:lang w:val="en-GB"/>
              </w:rPr>
              <w:t xml:space="preserve"> (Also mentioned before)</w:t>
            </w:r>
          </w:p>
        </w:tc>
      </w:tr>
      <w:tr w:rsidR="00801A3C" w:rsidRPr="00ED1E51" w14:paraId="6C8368DB" w14:textId="77777777" w:rsidTr="00801A3C">
        <w:tc>
          <w:tcPr>
            <w:tcW w:w="2122" w:type="dxa"/>
          </w:tcPr>
          <w:p w14:paraId="1C1257D1" w14:textId="509119F5" w:rsidR="00801A3C" w:rsidRPr="00604592" w:rsidRDefault="00604592" w:rsidP="00801A3C">
            <w:pPr>
              <w:pStyle w:val="Geenafstand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ventions</w:t>
            </w:r>
          </w:p>
        </w:tc>
        <w:tc>
          <w:tcPr>
            <w:tcW w:w="6894" w:type="dxa"/>
          </w:tcPr>
          <w:p w14:paraId="06BFA0EE" w14:textId="688198B1" w:rsidR="00253C44" w:rsidRPr="00604592" w:rsidRDefault="00604592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o you prefer personalised care</w:t>
            </w:r>
            <w:r w:rsidR="00ED1E51">
              <w:rPr>
                <w:sz w:val="20"/>
                <w:lang w:val="en-GB"/>
              </w:rPr>
              <w:t xml:space="preserve"> above general care programmes?</w:t>
            </w:r>
          </w:p>
          <w:p w14:paraId="008D8030" w14:textId="0BF59C7F" w:rsidR="00801A3C" w:rsidRPr="00ED1E51" w:rsidRDefault="00ED1E51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ED1E51">
              <w:rPr>
                <w:sz w:val="20"/>
                <w:lang w:val="en-GB"/>
              </w:rPr>
              <w:t>Are you familiar with f</w:t>
            </w:r>
            <w:r>
              <w:rPr>
                <w:sz w:val="20"/>
                <w:lang w:val="en-GB"/>
              </w:rPr>
              <w:t>all prevention programmes, did you make us of them in the past? If so, how did you experience it?</w:t>
            </w:r>
          </w:p>
          <w:p w14:paraId="4D370708" w14:textId="1C974F46" w:rsidR="00E34941" w:rsidRPr="00ED1E51" w:rsidRDefault="00ED1E51" w:rsidP="005A2F36">
            <w:pPr>
              <w:pStyle w:val="Geenafstand"/>
              <w:numPr>
                <w:ilvl w:val="0"/>
                <w:numId w:val="1"/>
              </w:numPr>
              <w:rPr>
                <w:b/>
                <w:sz w:val="20"/>
              </w:rPr>
            </w:pPr>
            <w:r w:rsidRPr="00ED1E51">
              <w:rPr>
                <w:b/>
                <w:sz w:val="20"/>
                <w:lang w:val="en-GB"/>
              </w:rPr>
              <w:t xml:space="preserve">What would withhold you from participating (again)? </w:t>
            </w:r>
          </w:p>
          <w:p w14:paraId="5315A2D5" w14:textId="57E9F01C" w:rsidR="00E34941" w:rsidRPr="00ED1E51" w:rsidRDefault="00E34941" w:rsidP="005A2F36">
            <w:pPr>
              <w:pStyle w:val="Geenafstand"/>
              <w:numPr>
                <w:ilvl w:val="0"/>
                <w:numId w:val="1"/>
              </w:numPr>
              <w:rPr>
                <w:b/>
                <w:sz w:val="20"/>
              </w:rPr>
            </w:pPr>
            <w:r w:rsidRPr="00ED1E51">
              <w:rPr>
                <w:b/>
                <w:sz w:val="20"/>
              </w:rPr>
              <w:t>W</w:t>
            </w:r>
            <w:r w:rsidR="00ED1E51">
              <w:rPr>
                <w:b/>
                <w:sz w:val="20"/>
              </w:rPr>
              <w:t>hat would stimulate participation?</w:t>
            </w:r>
          </w:p>
          <w:p w14:paraId="0014B8EC" w14:textId="4D495944" w:rsidR="00E34941" w:rsidRPr="00ED1E51" w:rsidRDefault="00ED1E51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</w:rPr>
            </w:pPr>
            <w:r w:rsidRPr="00ED1E51">
              <w:rPr>
                <w:sz w:val="20"/>
              </w:rPr>
              <w:t>Wh</w:t>
            </w:r>
            <w:r>
              <w:rPr>
                <w:sz w:val="20"/>
              </w:rPr>
              <w:t>at are important components of a fall prevention program according to you?</w:t>
            </w:r>
          </w:p>
          <w:p w14:paraId="3606ECA8" w14:textId="7B3554FD" w:rsidR="00253C44" w:rsidRPr="00ED1E51" w:rsidRDefault="00ED1E51" w:rsidP="005A2F36">
            <w:pPr>
              <w:pStyle w:val="Geenafstand"/>
              <w:numPr>
                <w:ilvl w:val="0"/>
                <w:numId w:val="1"/>
              </w:numPr>
              <w:rPr>
                <w:bCs/>
                <w:sz w:val="20"/>
              </w:rPr>
            </w:pPr>
            <w:r w:rsidRPr="00ED1E51">
              <w:rPr>
                <w:bCs/>
                <w:sz w:val="20"/>
              </w:rPr>
              <w:t>What would you need to contine participation in a fall prevention program?</w:t>
            </w:r>
          </w:p>
          <w:p w14:paraId="42B1C857" w14:textId="392C0CCB" w:rsidR="00E34941" w:rsidRPr="00ED1E51" w:rsidRDefault="00ED1E51" w:rsidP="005A2F36">
            <w:pPr>
              <w:pStyle w:val="Geenafstand"/>
              <w:numPr>
                <w:ilvl w:val="0"/>
                <w:numId w:val="1"/>
              </w:numPr>
              <w:rPr>
                <w:b/>
                <w:sz w:val="20"/>
              </w:rPr>
            </w:pPr>
            <w:r w:rsidRPr="00ED1E51">
              <w:rPr>
                <w:b/>
                <w:sz w:val="20"/>
                <w:lang w:val="en-GB"/>
              </w:rPr>
              <w:t xml:space="preserve">What </w:t>
            </w:r>
            <w:r>
              <w:rPr>
                <w:b/>
                <w:sz w:val="20"/>
                <w:lang w:val="en-GB"/>
              </w:rPr>
              <w:t>c</w:t>
            </w:r>
            <w:r w:rsidRPr="00ED1E51">
              <w:rPr>
                <w:b/>
                <w:sz w:val="20"/>
                <w:lang w:val="en-GB"/>
              </w:rPr>
              <w:t xml:space="preserve">ould </w:t>
            </w:r>
            <w:r>
              <w:rPr>
                <w:b/>
                <w:sz w:val="20"/>
                <w:lang w:val="en-GB"/>
              </w:rPr>
              <w:t>withhold or stimulate</w:t>
            </w:r>
            <w:r w:rsidRPr="00ED1E51">
              <w:rPr>
                <w:b/>
                <w:sz w:val="20"/>
                <w:lang w:val="en-GB"/>
              </w:rPr>
              <w:t xml:space="preserve"> other</w:t>
            </w:r>
            <w:r>
              <w:rPr>
                <w:b/>
                <w:sz w:val="20"/>
                <w:lang w:val="en-GB"/>
              </w:rPr>
              <w:t>s</w:t>
            </w:r>
            <w:r w:rsidRPr="00ED1E51">
              <w:rPr>
                <w:b/>
                <w:sz w:val="20"/>
                <w:lang w:val="en-GB"/>
              </w:rPr>
              <w:t xml:space="preserve"> from participating? </w:t>
            </w:r>
            <w:r w:rsidR="00E34941" w:rsidRPr="00ED1E51">
              <w:rPr>
                <w:b/>
                <w:sz w:val="20"/>
              </w:rPr>
              <w:t>Wat denkt u dat anderen tegen zou kunnen houden om mee te doen?</w:t>
            </w:r>
          </w:p>
          <w:p w14:paraId="23C58B72" w14:textId="65232765" w:rsidR="00E34941" w:rsidRPr="00ED1E51" w:rsidRDefault="00ED1E51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 w:rsidRPr="00ED1E51">
              <w:rPr>
                <w:sz w:val="20"/>
                <w:lang w:val="en-GB"/>
              </w:rPr>
              <w:t>How would insurance of f</w:t>
            </w:r>
            <w:r>
              <w:rPr>
                <w:sz w:val="20"/>
                <w:lang w:val="en-GB"/>
              </w:rPr>
              <w:t>all preventive care influence participation?</w:t>
            </w:r>
          </w:p>
        </w:tc>
      </w:tr>
      <w:tr w:rsidR="00ED1E51" w:rsidRPr="00ED1E51" w14:paraId="39143DFF" w14:textId="77777777" w:rsidTr="00801A3C">
        <w:tc>
          <w:tcPr>
            <w:tcW w:w="2122" w:type="dxa"/>
          </w:tcPr>
          <w:p w14:paraId="4E426E51" w14:textId="03D5C6B8" w:rsidR="00ED1E51" w:rsidRDefault="00ED1E51" w:rsidP="00801A3C">
            <w:pPr>
              <w:pStyle w:val="Geenafstand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ptional</w:t>
            </w:r>
          </w:p>
        </w:tc>
        <w:tc>
          <w:tcPr>
            <w:tcW w:w="6894" w:type="dxa"/>
          </w:tcPr>
          <w:p w14:paraId="658EF9DB" w14:textId="14F8745E" w:rsidR="00ED1E51" w:rsidRDefault="00ED1E51" w:rsidP="005A2F36">
            <w:pPr>
              <w:pStyle w:val="Geenafstand"/>
              <w:numPr>
                <w:ilvl w:val="0"/>
                <w:numId w:val="1"/>
              </w:num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xtra subjects which could arise during conversation or due to follow-up questions</w:t>
            </w:r>
          </w:p>
        </w:tc>
      </w:tr>
    </w:tbl>
    <w:p w14:paraId="13D2DFDA" w14:textId="77777777" w:rsidR="00801A3C" w:rsidRPr="00604592" w:rsidRDefault="00801A3C" w:rsidP="00801A3C">
      <w:pPr>
        <w:pStyle w:val="Geenafstand"/>
        <w:rPr>
          <w:lang w:val="en-GB"/>
        </w:rPr>
      </w:pPr>
    </w:p>
    <w:sectPr w:rsidR="00801A3C" w:rsidRPr="00604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D741CC"/>
    <w:multiLevelType w:val="hybridMultilevel"/>
    <w:tmpl w:val="D278BB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66197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A3C"/>
    <w:rsid w:val="00082871"/>
    <w:rsid w:val="001E2920"/>
    <w:rsid w:val="001E51BB"/>
    <w:rsid w:val="00253C44"/>
    <w:rsid w:val="00264CAB"/>
    <w:rsid w:val="002D7337"/>
    <w:rsid w:val="002F78F8"/>
    <w:rsid w:val="00576E68"/>
    <w:rsid w:val="005A2F36"/>
    <w:rsid w:val="005D4B08"/>
    <w:rsid w:val="005E4D79"/>
    <w:rsid w:val="005F5375"/>
    <w:rsid w:val="00603014"/>
    <w:rsid w:val="00604592"/>
    <w:rsid w:val="00655C00"/>
    <w:rsid w:val="007000E1"/>
    <w:rsid w:val="00707093"/>
    <w:rsid w:val="00801A3C"/>
    <w:rsid w:val="009737C1"/>
    <w:rsid w:val="009A00D8"/>
    <w:rsid w:val="00A37C0E"/>
    <w:rsid w:val="00B25DE8"/>
    <w:rsid w:val="00D555FA"/>
    <w:rsid w:val="00E34941"/>
    <w:rsid w:val="00ED1E51"/>
    <w:rsid w:val="00EF1190"/>
    <w:rsid w:val="00FF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503C5"/>
  <w15:chartTrackingRefBased/>
  <w15:docId w15:val="{165FCABA-C09D-4448-B036-EBC686C4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01A3C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01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42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nt, W.M. (Wilmar)</dc:creator>
  <cp:keywords/>
  <dc:description/>
  <cp:lastModifiedBy>Charmant, W.M. (Wilmar)</cp:lastModifiedBy>
  <cp:revision>3</cp:revision>
  <dcterms:created xsi:type="dcterms:W3CDTF">2024-11-22T12:30:00Z</dcterms:created>
  <dcterms:modified xsi:type="dcterms:W3CDTF">2024-11-22T12:44:00Z</dcterms:modified>
</cp:coreProperties>
</file>